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tblpY="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4176"/>
        <w:gridCol w:w="2006"/>
        <w:gridCol w:w="2838"/>
      </w:tblGrid>
      <w:tr w:rsidR="00DE351F" w:rsidRPr="00DE351F" w14:paraId="05DB335E" w14:textId="77777777" w:rsidTr="00ED40B5">
        <w:trPr>
          <w:trHeight w:val="291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A2E294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E351F">
              <w:rPr>
                <w:rFonts w:ascii="Times New Roman" w:hAnsi="Times New Roman" w:cs="Times New Roman"/>
                <w:b/>
                <w:lang w:val="en-US"/>
              </w:rPr>
              <w:t>Supplementary Table 1. Bacteriological agents involved by MVr and MVR</w:t>
            </w:r>
          </w:p>
        </w:tc>
      </w:tr>
      <w:tr w:rsidR="00DE351F" w:rsidRPr="00DE351F" w14:paraId="354424FD" w14:textId="77777777" w:rsidTr="00ED40B5">
        <w:trPr>
          <w:trHeight w:val="291"/>
        </w:trPr>
        <w:tc>
          <w:tcPr>
            <w:tcW w:w="23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4E4A55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1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8666A8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E351F">
              <w:rPr>
                <w:rFonts w:ascii="Times New Roman" w:hAnsi="Times New Roman" w:cs="Times New Roman"/>
                <w:b/>
              </w:rPr>
              <w:t>MVr</w:t>
            </w:r>
          </w:p>
          <w:p w14:paraId="2A1D3BAF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(n=85)</w:t>
            </w:r>
          </w:p>
        </w:tc>
        <w:tc>
          <w:tcPr>
            <w:tcW w:w="15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877DB1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E351F">
              <w:rPr>
                <w:rFonts w:ascii="Times New Roman" w:hAnsi="Times New Roman" w:cs="Times New Roman"/>
                <w:b/>
              </w:rPr>
              <w:t>MVR</w:t>
            </w:r>
          </w:p>
          <w:p w14:paraId="6EEDD653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(n=98)</w:t>
            </w:r>
          </w:p>
        </w:tc>
      </w:tr>
      <w:tr w:rsidR="00DE351F" w:rsidRPr="00DE351F" w14:paraId="56943B46" w14:textId="77777777" w:rsidTr="00ED40B5">
        <w:trPr>
          <w:trHeight w:val="291"/>
        </w:trPr>
        <w:tc>
          <w:tcPr>
            <w:tcW w:w="2315" w:type="pct"/>
            <w:shd w:val="clear" w:color="auto" w:fill="auto"/>
            <w:noWrap/>
            <w:vAlign w:val="center"/>
          </w:tcPr>
          <w:p w14:paraId="124BDB0D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DE351F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taphylococcus aureus</w:t>
            </w:r>
          </w:p>
        </w:tc>
        <w:tc>
          <w:tcPr>
            <w:tcW w:w="1112" w:type="pct"/>
            <w:shd w:val="clear" w:color="auto" w:fill="auto"/>
            <w:noWrap/>
            <w:vAlign w:val="center"/>
          </w:tcPr>
          <w:p w14:paraId="031F2CBC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12 (17.1)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14:paraId="5E03E5D0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19 (20.4)</w:t>
            </w:r>
          </w:p>
        </w:tc>
      </w:tr>
      <w:tr w:rsidR="00DE351F" w:rsidRPr="00DE351F" w14:paraId="3CF30706" w14:textId="77777777" w:rsidTr="00ED40B5">
        <w:trPr>
          <w:trHeight w:val="291"/>
        </w:trPr>
        <w:tc>
          <w:tcPr>
            <w:tcW w:w="2315" w:type="pct"/>
            <w:shd w:val="clear" w:color="auto" w:fill="auto"/>
            <w:noWrap/>
            <w:vAlign w:val="center"/>
          </w:tcPr>
          <w:p w14:paraId="0FB2CDB1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E351F">
              <w:rPr>
                <w:rFonts w:ascii="Times New Roman" w:hAnsi="Times New Roman" w:cs="Times New Roman"/>
                <w:bCs/>
                <w:lang w:val="en-US"/>
              </w:rPr>
              <w:t xml:space="preserve">Coagulase negative </w:t>
            </w:r>
            <w:r w:rsidRPr="00DE351F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taphylococcus</w:t>
            </w:r>
          </w:p>
        </w:tc>
        <w:tc>
          <w:tcPr>
            <w:tcW w:w="1112" w:type="pct"/>
            <w:shd w:val="clear" w:color="auto" w:fill="auto"/>
            <w:noWrap/>
            <w:vAlign w:val="center"/>
          </w:tcPr>
          <w:p w14:paraId="5989A9EF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1 (1.43)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14:paraId="11491D3A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6 (6.45)</w:t>
            </w:r>
          </w:p>
        </w:tc>
      </w:tr>
      <w:tr w:rsidR="00DE351F" w:rsidRPr="00DE351F" w14:paraId="05599B75" w14:textId="77777777" w:rsidTr="00ED40B5">
        <w:trPr>
          <w:trHeight w:val="291"/>
        </w:trPr>
        <w:tc>
          <w:tcPr>
            <w:tcW w:w="2315" w:type="pct"/>
            <w:shd w:val="clear" w:color="auto" w:fill="auto"/>
            <w:noWrap/>
            <w:vAlign w:val="center"/>
          </w:tcPr>
          <w:p w14:paraId="5261398F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DE351F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Viridans Streptococcus</w:t>
            </w:r>
          </w:p>
        </w:tc>
        <w:tc>
          <w:tcPr>
            <w:tcW w:w="1112" w:type="pct"/>
            <w:shd w:val="clear" w:color="auto" w:fill="auto"/>
            <w:noWrap/>
            <w:vAlign w:val="center"/>
          </w:tcPr>
          <w:p w14:paraId="76EA0E9E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10 (14.3)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14:paraId="0C3FC447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26 (28.0)</w:t>
            </w:r>
          </w:p>
        </w:tc>
      </w:tr>
      <w:tr w:rsidR="00DE351F" w:rsidRPr="00DE351F" w14:paraId="204D7CBC" w14:textId="77777777" w:rsidTr="00ED40B5">
        <w:trPr>
          <w:trHeight w:val="291"/>
        </w:trPr>
        <w:tc>
          <w:tcPr>
            <w:tcW w:w="2315" w:type="pct"/>
            <w:shd w:val="clear" w:color="auto" w:fill="auto"/>
            <w:noWrap/>
            <w:vAlign w:val="center"/>
          </w:tcPr>
          <w:p w14:paraId="59AD8BCD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E351F">
              <w:rPr>
                <w:rFonts w:ascii="Times New Roman" w:hAnsi="Times New Roman" w:cs="Times New Roman"/>
                <w:bCs/>
                <w:lang w:val="en-US"/>
              </w:rPr>
              <w:t xml:space="preserve">Group A </w:t>
            </w:r>
            <w:r w:rsidRPr="00DE351F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treptococcus</w:t>
            </w:r>
          </w:p>
        </w:tc>
        <w:tc>
          <w:tcPr>
            <w:tcW w:w="1112" w:type="pct"/>
            <w:shd w:val="clear" w:color="auto" w:fill="auto"/>
            <w:noWrap/>
            <w:vAlign w:val="center"/>
          </w:tcPr>
          <w:p w14:paraId="71D92F6E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2 (2.86)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14:paraId="33FD87BF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0 (0.00)</w:t>
            </w:r>
          </w:p>
        </w:tc>
      </w:tr>
      <w:tr w:rsidR="00DE351F" w:rsidRPr="00DE351F" w14:paraId="2D3C7727" w14:textId="77777777" w:rsidTr="00ED40B5">
        <w:trPr>
          <w:trHeight w:val="291"/>
        </w:trPr>
        <w:tc>
          <w:tcPr>
            <w:tcW w:w="2315" w:type="pct"/>
            <w:shd w:val="clear" w:color="auto" w:fill="auto"/>
            <w:noWrap/>
            <w:vAlign w:val="center"/>
          </w:tcPr>
          <w:p w14:paraId="57B703AC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E351F">
              <w:rPr>
                <w:rFonts w:ascii="Times New Roman" w:hAnsi="Times New Roman" w:cs="Times New Roman"/>
                <w:bCs/>
                <w:lang w:val="en-US"/>
              </w:rPr>
              <w:t xml:space="preserve">Group B </w:t>
            </w:r>
            <w:r w:rsidRPr="00DE351F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treptococcus</w:t>
            </w:r>
            <w:bookmarkStart w:id="0" w:name="_GoBack"/>
            <w:bookmarkEnd w:id="0"/>
          </w:p>
        </w:tc>
        <w:tc>
          <w:tcPr>
            <w:tcW w:w="1112" w:type="pct"/>
            <w:shd w:val="clear" w:color="auto" w:fill="auto"/>
            <w:noWrap/>
            <w:vAlign w:val="center"/>
          </w:tcPr>
          <w:p w14:paraId="2314D359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1 (1.43)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14:paraId="70FCCC74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4 (4.30)</w:t>
            </w:r>
          </w:p>
        </w:tc>
      </w:tr>
      <w:tr w:rsidR="00DE351F" w:rsidRPr="00DE351F" w14:paraId="23886953" w14:textId="77777777" w:rsidTr="00ED40B5">
        <w:trPr>
          <w:trHeight w:val="291"/>
        </w:trPr>
        <w:tc>
          <w:tcPr>
            <w:tcW w:w="2315" w:type="pct"/>
            <w:shd w:val="clear" w:color="auto" w:fill="auto"/>
            <w:noWrap/>
            <w:vAlign w:val="center"/>
          </w:tcPr>
          <w:p w14:paraId="03B3D423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E351F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Mutans</w:t>
            </w:r>
            <w:r w:rsidRPr="00DE351F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DE351F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treptococcus</w:t>
            </w:r>
          </w:p>
        </w:tc>
        <w:tc>
          <w:tcPr>
            <w:tcW w:w="1112" w:type="pct"/>
            <w:shd w:val="clear" w:color="auto" w:fill="auto"/>
            <w:noWrap/>
            <w:vAlign w:val="center"/>
          </w:tcPr>
          <w:p w14:paraId="24DDE256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2 (2.86)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14:paraId="6F40C9BE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2 (2.15)</w:t>
            </w:r>
          </w:p>
        </w:tc>
      </w:tr>
      <w:tr w:rsidR="00DE351F" w:rsidRPr="00DE351F" w14:paraId="2881FA1A" w14:textId="77777777" w:rsidTr="00ED40B5">
        <w:trPr>
          <w:trHeight w:val="291"/>
        </w:trPr>
        <w:tc>
          <w:tcPr>
            <w:tcW w:w="2315" w:type="pct"/>
            <w:shd w:val="clear" w:color="auto" w:fill="auto"/>
            <w:noWrap/>
            <w:vAlign w:val="center"/>
          </w:tcPr>
          <w:p w14:paraId="433D4CD3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DE351F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Enterococcus</w:t>
            </w:r>
          </w:p>
        </w:tc>
        <w:tc>
          <w:tcPr>
            <w:tcW w:w="1112" w:type="pct"/>
            <w:shd w:val="clear" w:color="auto" w:fill="auto"/>
            <w:noWrap/>
            <w:vAlign w:val="center"/>
          </w:tcPr>
          <w:p w14:paraId="21B912EC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6 (8.57)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14:paraId="54179A29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6 (6.45)</w:t>
            </w:r>
          </w:p>
        </w:tc>
      </w:tr>
      <w:tr w:rsidR="00DE351F" w:rsidRPr="00DE351F" w14:paraId="4C4EA54E" w14:textId="77777777" w:rsidTr="00ED40B5">
        <w:trPr>
          <w:trHeight w:val="291"/>
        </w:trPr>
        <w:tc>
          <w:tcPr>
            <w:tcW w:w="2315" w:type="pct"/>
            <w:shd w:val="clear" w:color="auto" w:fill="auto"/>
            <w:noWrap/>
            <w:vAlign w:val="center"/>
          </w:tcPr>
          <w:p w14:paraId="1D647DCE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E351F">
              <w:rPr>
                <w:rFonts w:ascii="Times New Roman" w:hAnsi="Times New Roman" w:cs="Times New Roman"/>
                <w:bCs/>
                <w:lang w:val="en-US"/>
              </w:rPr>
              <w:t>HACEK group</w:t>
            </w:r>
          </w:p>
        </w:tc>
        <w:tc>
          <w:tcPr>
            <w:tcW w:w="1112" w:type="pct"/>
            <w:shd w:val="clear" w:color="auto" w:fill="auto"/>
            <w:noWrap/>
            <w:vAlign w:val="center"/>
          </w:tcPr>
          <w:p w14:paraId="333B10D1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5 (7.14)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14:paraId="7C00F89D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3 (3.23)</w:t>
            </w:r>
          </w:p>
        </w:tc>
      </w:tr>
      <w:tr w:rsidR="00DE351F" w:rsidRPr="00DE351F" w14:paraId="659A0DC6" w14:textId="77777777" w:rsidTr="00ED40B5">
        <w:trPr>
          <w:trHeight w:val="291"/>
        </w:trPr>
        <w:tc>
          <w:tcPr>
            <w:tcW w:w="2315" w:type="pct"/>
            <w:shd w:val="clear" w:color="auto" w:fill="auto"/>
            <w:noWrap/>
            <w:vAlign w:val="center"/>
          </w:tcPr>
          <w:p w14:paraId="00288E5C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E351F">
              <w:rPr>
                <w:rFonts w:ascii="Times New Roman" w:hAnsi="Times New Roman" w:cs="Times New Roman"/>
                <w:bCs/>
                <w:lang w:val="en-US"/>
              </w:rPr>
              <w:t>Fungal</w:t>
            </w:r>
          </w:p>
        </w:tc>
        <w:tc>
          <w:tcPr>
            <w:tcW w:w="1112" w:type="pct"/>
            <w:shd w:val="clear" w:color="auto" w:fill="auto"/>
            <w:noWrap/>
            <w:vAlign w:val="center"/>
          </w:tcPr>
          <w:p w14:paraId="2EEA1DEA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1 (1.43)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14:paraId="668A6037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0 (0.00)</w:t>
            </w:r>
          </w:p>
        </w:tc>
      </w:tr>
      <w:tr w:rsidR="00DE351F" w:rsidRPr="00DE351F" w14:paraId="2F139E56" w14:textId="77777777" w:rsidTr="00ED40B5">
        <w:trPr>
          <w:trHeight w:val="291"/>
        </w:trPr>
        <w:tc>
          <w:tcPr>
            <w:tcW w:w="2315" w:type="pct"/>
            <w:shd w:val="clear" w:color="auto" w:fill="auto"/>
            <w:noWrap/>
            <w:vAlign w:val="center"/>
          </w:tcPr>
          <w:p w14:paraId="620F3F11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E351F">
              <w:rPr>
                <w:rFonts w:ascii="Times New Roman" w:hAnsi="Times New Roman" w:cs="Times New Roman"/>
                <w:bCs/>
                <w:lang w:val="en-US"/>
              </w:rPr>
              <w:t xml:space="preserve">Other </w:t>
            </w:r>
            <w:r w:rsidRPr="00DE351F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treptococci</w:t>
            </w:r>
            <w:r w:rsidRPr="00DE351F">
              <w:rPr>
                <w:rFonts w:ascii="Times New Roman" w:hAnsi="Times New Roman" w:cs="Times New Roman"/>
                <w:bCs/>
                <w:i/>
                <w:iCs/>
                <w:vertAlign w:val="superscript"/>
                <w:lang w:val="en-US"/>
              </w:rPr>
              <w:t>a</w:t>
            </w:r>
          </w:p>
        </w:tc>
        <w:tc>
          <w:tcPr>
            <w:tcW w:w="1112" w:type="pct"/>
            <w:shd w:val="clear" w:color="auto" w:fill="auto"/>
            <w:noWrap/>
            <w:vAlign w:val="center"/>
          </w:tcPr>
          <w:p w14:paraId="7DF35CB8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7 (10.0)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14:paraId="7C38EE1C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13 (14.0)</w:t>
            </w:r>
          </w:p>
        </w:tc>
      </w:tr>
      <w:tr w:rsidR="00DE351F" w:rsidRPr="00DE351F" w14:paraId="3F3AF9D5" w14:textId="77777777" w:rsidTr="00ED40B5">
        <w:trPr>
          <w:trHeight w:val="291"/>
        </w:trPr>
        <w:tc>
          <w:tcPr>
            <w:tcW w:w="2315" w:type="pct"/>
            <w:shd w:val="clear" w:color="auto" w:fill="auto"/>
            <w:noWrap/>
            <w:vAlign w:val="center"/>
          </w:tcPr>
          <w:p w14:paraId="1EAE0DF4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E351F">
              <w:rPr>
                <w:rFonts w:ascii="Times New Roman" w:hAnsi="Times New Roman" w:cs="Times New Roman"/>
                <w:bCs/>
                <w:lang w:val="en-US"/>
              </w:rPr>
              <w:t xml:space="preserve">Other </w:t>
            </w:r>
            <w:r w:rsidRPr="00DE351F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taphylococci</w:t>
            </w:r>
            <w:r w:rsidRPr="00DE351F">
              <w:rPr>
                <w:rFonts w:ascii="Times New Roman" w:hAnsi="Times New Roman" w:cs="Times New Roman"/>
                <w:bCs/>
                <w:i/>
                <w:iCs/>
                <w:vertAlign w:val="superscript"/>
                <w:lang w:val="en-US"/>
              </w:rPr>
              <w:t>b</w:t>
            </w:r>
          </w:p>
        </w:tc>
        <w:tc>
          <w:tcPr>
            <w:tcW w:w="1112" w:type="pct"/>
            <w:shd w:val="clear" w:color="auto" w:fill="auto"/>
            <w:noWrap/>
            <w:vAlign w:val="center"/>
          </w:tcPr>
          <w:p w14:paraId="165A12C6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1 (1.43)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14:paraId="188EF433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3 (3.23)</w:t>
            </w:r>
          </w:p>
        </w:tc>
      </w:tr>
      <w:tr w:rsidR="00DE351F" w:rsidRPr="00DE351F" w14:paraId="53480CD0" w14:textId="77777777" w:rsidTr="00ED40B5">
        <w:trPr>
          <w:trHeight w:val="291"/>
        </w:trPr>
        <w:tc>
          <w:tcPr>
            <w:tcW w:w="2315" w:type="pct"/>
            <w:shd w:val="clear" w:color="auto" w:fill="auto"/>
            <w:noWrap/>
            <w:vAlign w:val="center"/>
          </w:tcPr>
          <w:p w14:paraId="548F27C9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E351F">
              <w:rPr>
                <w:rFonts w:ascii="Times New Roman" w:hAnsi="Times New Roman" w:cs="Times New Roman"/>
                <w:bCs/>
                <w:lang w:val="en-US"/>
              </w:rPr>
              <w:t>Others</w:t>
            </w:r>
            <w:r w:rsidRPr="00DE351F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c</w:t>
            </w:r>
          </w:p>
        </w:tc>
        <w:tc>
          <w:tcPr>
            <w:tcW w:w="1112" w:type="pct"/>
            <w:shd w:val="clear" w:color="auto" w:fill="auto"/>
            <w:noWrap/>
            <w:vAlign w:val="center"/>
          </w:tcPr>
          <w:p w14:paraId="12F627D5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8 (11.4)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14:paraId="0862D9BE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5 (5.38)</w:t>
            </w:r>
          </w:p>
        </w:tc>
      </w:tr>
      <w:tr w:rsidR="00DE351F" w:rsidRPr="00DE351F" w14:paraId="6F9710EA" w14:textId="77777777" w:rsidTr="00ED40B5">
        <w:trPr>
          <w:trHeight w:val="291"/>
        </w:trPr>
        <w:tc>
          <w:tcPr>
            <w:tcW w:w="2315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E2069A6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E351F">
              <w:rPr>
                <w:rFonts w:ascii="Times New Roman" w:hAnsi="Times New Roman" w:cs="Times New Roman"/>
                <w:bCs/>
                <w:lang w:val="en-US"/>
              </w:rPr>
              <w:t>Negative*</w:t>
            </w:r>
          </w:p>
        </w:tc>
        <w:tc>
          <w:tcPr>
            <w:tcW w:w="1112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C81AFDE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14 (20.0)</w:t>
            </w:r>
          </w:p>
        </w:tc>
        <w:tc>
          <w:tcPr>
            <w:tcW w:w="1573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64491B7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6 (6.45)</w:t>
            </w:r>
          </w:p>
        </w:tc>
      </w:tr>
      <w:tr w:rsidR="00DE351F" w:rsidRPr="00DE351F" w14:paraId="739CFC3D" w14:textId="77777777" w:rsidTr="00ED40B5">
        <w:trPr>
          <w:trHeight w:val="291"/>
        </w:trPr>
        <w:tc>
          <w:tcPr>
            <w:tcW w:w="5000" w:type="pct"/>
            <w:gridSpan w:val="3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B491F63" w14:textId="77777777" w:rsidR="00FA04F0" w:rsidRDefault="00FA04F0" w:rsidP="00DE351F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  <w:p w14:paraId="1170CF61" w14:textId="2637872A" w:rsidR="00DE351F" w:rsidRPr="00DE351F" w:rsidRDefault="00FA04F0" w:rsidP="00DE351F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SG"/>
              </w:rPr>
            </w:pPr>
            <w:r w:rsidRPr="00DE351F">
              <w:rPr>
                <w:rFonts w:ascii="Times New Roman" w:hAnsi="Times New Roman" w:cs="Times New Roman"/>
                <w:color w:val="000000"/>
                <w:lang w:eastAsia="zh-CN"/>
              </w:rPr>
              <w:t xml:space="preserve">Abbreviations: </w:t>
            </w:r>
            <w:r w:rsidR="00DE351F" w:rsidRPr="00DE351F">
              <w:rPr>
                <w:rFonts w:ascii="Times New Roman" w:hAnsi="Times New Roman" w:cs="Times New Roman"/>
                <w:lang w:val="en-SG"/>
              </w:rPr>
              <w:t xml:space="preserve">HACEK, Haemophilus, Aggregatibacter, Cardiobacterium, Eikenella, Kingella; MVr, mitral valve repair; MVR, mitral valve replacement. </w:t>
            </w:r>
          </w:p>
          <w:p w14:paraId="2FD08525" w14:textId="77777777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lang w:val="en-SG"/>
              </w:rPr>
            </w:pPr>
            <w:r w:rsidRPr="00DE351F">
              <w:rPr>
                <w:rFonts w:ascii="Times New Roman" w:hAnsi="Times New Roman" w:cs="Times New Roman"/>
                <w:vertAlign w:val="superscript"/>
                <w:lang w:val="en-SG"/>
              </w:rPr>
              <w:t>a</w:t>
            </w:r>
            <w:r w:rsidRPr="00DE351F">
              <w:rPr>
                <w:rFonts w:ascii="Times New Roman" w:hAnsi="Times New Roman" w:cs="Times New Roman"/>
                <w:lang w:val="en-SG"/>
              </w:rPr>
              <w:t xml:space="preserve">Other </w:t>
            </w:r>
            <w:r w:rsidRPr="00DE351F">
              <w:rPr>
                <w:rFonts w:ascii="Times New Roman" w:hAnsi="Times New Roman" w:cs="Times New Roman"/>
                <w:i/>
                <w:iCs/>
                <w:lang w:val="en-SG"/>
              </w:rPr>
              <w:t>Streptococci</w:t>
            </w:r>
            <w:r w:rsidRPr="00DE351F">
              <w:rPr>
                <w:rFonts w:ascii="Times New Roman" w:hAnsi="Times New Roman" w:cs="Times New Roman"/>
                <w:lang w:val="en-SG"/>
              </w:rPr>
              <w:t xml:space="preserve"> include, in descending order</w:t>
            </w:r>
            <w:r w:rsidRPr="00DE351F">
              <w:rPr>
                <w:rFonts w:ascii="Times New Roman" w:hAnsi="Times New Roman" w:cs="Times New Roman"/>
                <w:i/>
                <w:iCs/>
                <w:lang w:val="en-SG"/>
              </w:rPr>
              <w:t>, Streptococcus bovis, Streptococcus pneumoniae</w:t>
            </w:r>
            <w:r w:rsidRPr="00DE351F">
              <w:rPr>
                <w:rFonts w:ascii="Times New Roman" w:hAnsi="Times New Roman" w:cs="Times New Roman"/>
                <w:lang w:val="en-SG"/>
              </w:rPr>
              <w:t xml:space="preserve">, unidentified </w:t>
            </w:r>
            <w:r w:rsidRPr="00DE351F">
              <w:rPr>
                <w:rFonts w:ascii="Times New Roman" w:hAnsi="Times New Roman" w:cs="Times New Roman"/>
                <w:i/>
                <w:iCs/>
                <w:lang w:val="en-SG"/>
              </w:rPr>
              <w:t>Streptococcus</w:t>
            </w:r>
            <w:r w:rsidRPr="00DE351F">
              <w:rPr>
                <w:rFonts w:ascii="Times New Roman" w:hAnsi="Times New Roman" w:cs="Times New Roman"/>
                <w:lang w:val="en-SG"/>
              </w:rPr>
              <w:t xml:space="preserve">, </w:t>
            </w:r>
            <w:r w:rsidRPr="00DE351F">
              <w:rPr>
                <w:rFonts w:ascii="Times New Roman" w:hAnsi="Times New Roman" w:cs="Times New Roman"/>
                <w:i/>
                <w:iCs/>
                <w:lang w:val="en-SG"/>
              </w:rPr>
              <w:t>Streptococcus canis</w:t>
            </w:r>
            <w:r w:rsidRPr="00DE351F">
              <w:rPr>
                <w:rFonts w:ascii="Times New Roman" w:hAnsi="Times New Roman" w:cs="Times New Roman"/>
                <w:lang w:val="en-SG"/>
              </w:rPr>
              <w:t xml:space="preserve">, and </w:t>
            </w:r>
            <w:r w:rsidRPr="00DE351F">
              <w:rPr>
                <w:rFonts w:ascii="Times New Roman" w:hAnsi="Times New Roman" w:cs="Times New Roman"/>
                <w:i/>
                <w:iCs/>
                <w:lang w:val="en-SG"/>
              </w:rPr>
              <w:t>Streptococcus dysgalactiae</w:t>
            </w:r>
            <w:r w:rsidRPr="00DE351F">
              <w:rPr>
                <w:rFonts w:ascii="Times New Roman" w:hAnsi="Times New Roman" w:cs="Times New Roman"/>
                <w:lang w:val="en-SG"/>
              </w:rPr>
              <w:t>.</w:t>
            </w:r>
          </w:p>
          <w:p w14:paraId="6229AB49" w14:textId="7B1A567F" w:rsidR="00DE351F" w:rsidRPr="00DE351F" w:rsidRDefault="00DE351F" w:rsidP="00DE351F">
            <w:pPr>
              <w:spacing w:line="480" w:lineRule="auto"/>
              <w:rPr>
                <w:rFonts w:ascii="Times New Roman" w:hAnsi="Times New Roman" w:cs="Times New Roman"/>
                <w:lang w:val="en-SG"/>
              </w:rPr>
            </w:pPr>
            <w:r w:rsidRPr="00DE351F">
              <w:rPr>
                <w:rFonts w:ascii="Times New Roman" w:hAnsi="Times New Roman" w:cs="Times New Roman"/>
                <w:vertAlign w:val="superscript"/>
                <w:lang w:val="en-SG"/>
              </w:rPr>
              <w:t>b</w:t>
            </w:r>
            <w:r w:rsidRPr="00DE351F">
              <w:rPr>
                <w:rFonts w:ascii="Times New Roman" w:hAnsi="Times New Roman" w:cs="Times New Roman"/>
                <w:lang w:val="en-SG"/>
              </w:rPr>
              <w:t xml:space="preserve">Other </w:t>
            </w:r>
            <w:r w:rsidRPr="00DE351F">
              <w:rPr>
                <w:rFonts w:ascii="Times New Roman" w:hAnsi="Times New Roman" w:cs="Times New Roman"/>
                <w:i/>
                <w:iCs/>
                <w:lang w:val="en-SG"/>
              </w:rPr>
              <w:t>Staphylococci</w:t>
            </w:r>
            <w:r w:rsidRPr="00DE351F">
              <w:rPr>
                <w:rFonts w:ascii="Times New Roman" w:hAnsi="Times New Roman" w:cs="Times New Roman"/>
                <w:lang w:val="en-SG"/>
              </w:rPr>
              <w:t xml:space="preserve"> include, in descending order</w:t>
            </w:r>
            <w:r w:rsidRPr="00DE351F">
              <w:rPr>
                <w:rFonts w:ascii="Times New Roman" w:hAnsi="Times New Roman" w:cs="Times New Roman"/>
                <w:i/>
                <w:iCs/>
                <w:lang w:val="en-SG"/>
              </w:rPr>
              <w:t>, Staphylococcus warneri</w:t>
            </w:r>
            <w:r w:rsidRPr="00DE351F">
              <w:rPr>
                <w:rFonts w:ascii="Times New Roman" w:hAnsi="Times New Roman" w:cs="Times New Roman"/>
                <w:lang w:val="en-SG"/>
              </w:rPr>
              <w:t xml:space="preserve"> and </w:t>
            </w:r>
            <w:r w:rsidRPr="00DE351F">
              <w:rPr>
                <w:rFonts w:ascii="Times New Roman" w:hAnsi="Times New Roman" w:cs="Times New Roman"/>
                <w:i/>
                <w:iCs/>
                <w:lang w:val="en-SG"/>
              </w:rPr>
              <w:t>Staphylococcus pasteuri</w:t>
            </w:r>
            <w:r w:rsidRPr="00DE351F">
              <w:rPr>
                <w:rFonts w:ascii="Times New Roman" w:hAnsi="Times New Roman" w:cs="Times New Roman"/>
                <w:lang w:val="en-SG"/>
              </w:rPr>
              <w:t xml:space="preserve">. </w:t>
            </w:r>
          </w:p>
        </w:tc>
      </w:tr>
    </w:tbl>
    <w:p w14:paraId="646FDBD2" w14:textId="719867C8" w:rsidR="00DE351F" w:rsidRPr="00DE351F" w:rsidRDefault="00DE351F" w:rsidP="00DE351F">
      <w:pPr>
        <w:spacing w:line="480" w:lineRule="auto"/>
        <w:rPr>
          <w:rFonts w:ascii="Times New Roman" w:hAnsi="Times New Roman" w:cs="Times New Roman"/>
        </w:rPr>
      </w:pPr>
      <w:r w:rsidRPr="00DE351F"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text" w:tblpY="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2836"/>
        <w:gridCol w:w="1842"/>
        <w:gridCol w:w="1277"/>
        <w:gridCol w:w="1844"/>
        <w:gridCol w:w="1221"/>
      </w:tblGrid>
      <w:tr w:rsidR="0071621A" w:rsidRPr="00DE351F" w14:paraId="3C0027FD" w14:textId="77777777" w:rsidTr="001F4D7B">
        <w:trPr>
          <w:trHeight w:val="340"/>
        </w:trPr>
        <w:tc>
          <w:tcPr>
            <w:tcW w:w="5000" w:type="pct"/>
            <w:gridSpan w:val="5"/>
            <w:tcBorders>
              <w:left w:val="nil"/>
              <w:right w:val="nil"/>
            </w:tcBorders>
          </w:tcPr>
          <w:p w14:paraId="55410F98" w14:textId="521F4FB6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351F">
              <w:rPr>
                <w:rFonts w:ascii="Times New Roman" w:hAnsi="Times New Roman" w:cs="Times New Roman"/>
                <w:b/>
                <w:bCs/>
              </w:rPr>
              <w:t xml:space="preserve">Supplementary Table </w:t>
            </w:r>
            <w:r w:rsidR="00DE351F" w:rsidRPr="00DE351F">
              <w:rPr>
                <w:rFonts w:ascii="Times New Roman" w:hAnsi="Times New Roman" w:cs="Times New Roman"/>
                <w:b/>
                <w:bCs/>
              </w:rPr>
              <w:t>2</w:t>
            </w:r>
            <w:r w:rsidRPr="00DE351F">
              <w:rPr>
                <w:rFonts w:ascii="Times New Roman" w:hAnsi="Times New Roman" w:cs="Times New Roman"/>
                <w:b/>
                <w:bCs/>
              </w:rPr>
              <w:t>.  Association between other risk factors and mortality</w:t>
            </w:r>
          </w:p>
        </w:tc>
      </w:tr>
      <w:tr w:rsidR="0071621A" w:rsidRPr="00DE351F" w14:paraId="78F95FF7" w14:textId="77777777" w:rsidTr="001F4D7B">
        <w:trPr>
          <w:trHeight w:val="208"/>
        </w:trPr>
        <w:tc>
          <w:tcPr>
            <w:tcW w:w="1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AF2B8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0E6691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351F">
              <w:rPr>
                <w:rFonts w:ascii="Times New Roman" w:hAnsi="Times New Roman" w:cs="Times New Roman"/>
                <w:b/>
                <w:bCs/>
              </w:rPr>
              <w:t>Univariate</w:t>
            </w:r>
          </w:p>
        </w:tc>
        <w:tc>
          <w:tcPr>
            <w:tcW w:w="16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81ADE8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351F">
              <w:rPr>
                <w:rFonts w:ascii="Times New Roman" w:hAnsi="Times New Roman" w:cs="Times New Roman"/>
                <w:b/>
                <w:bCs/>
              </w:rPr>
              <w:t>Multivariate</w:t>
            </w:r>
          </w:p>
        </w:tc>
      </w:tr>
      <w:tr w:rsidR="0071621A" w:rsidRPr="00DE351F" w14:paraId="3AA8C1EA" w14:textId="77777777" w:rsidTr="001F4D7B">
        <w:trPr>
          <w:trHeight w:val="427"/>
        </w:trPr>
        <w:tc>
          <w:tcPr>
            <w:tcW w:w="1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E379E6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C82712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351F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FD86C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351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6E7CE2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351F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B98ED2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351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71621A" w:rsidRPr="00DE351F" w14:paraId="580704F9" w14:textId="77777777" w:rsidTr="001F4D7B">
        <w:trPr>
          <w:trHeight w:val="274"/>
        </w:trPr>
        <w:tc>
          <w:tcPr>
            <w:tcW w:w="15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40D9D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Age</w:t>
            </w:r>
          </w:p>
        </w:tc>
        <w:tc>
          <w:tcPr>
            <w:tcW w:w="10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2B378C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1.02 (1.00-1.04)</w:t>
            </w:r>
          </w:p>
        </w:tc>
        <w:tc>
          <w:tcPr>
            <w:tcW w:w="708" w:type="pct"/>
            <w:tcBorders>
              <w:top w:val="single" w:sz="4" w:space="0" w:color="auto"/>
            </w:tcBorders>
          </w:tcPr>
          <w:p w14:paraId="3DFEC4E9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351F">
              <w:rPr>
                <w:rFonts w:ascii="Times New Roman" w:hAnsi="Times New Roman" w:cs="Times New Roman"/>
                <w:b/>
                <w:bCs/>
              </w:rPr>
              <w:t>0.035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D4EA52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1.01 (0.98-1.04)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2E372A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0.432</w:t>
            </w:r>
          </w:p>
        </w:tc>
      </w:tr>
      <w:tr w:rsidR="0071621A" w:rsidRPr="00DE351F" w14:paraId="1C3EC2C7" w14:textId="77777777" w:rsidTr="001F4D7B">
        <w:trPr>
          <w:trHeight w:val="274"/>
        </w:trPr>
        <w:tc>
          <w:tcPr>
            <w:tcW w:w="1572" w:type="pct"/>
            <w:shd w:val="clear" w:color="auto" w:fill="auto"/>
            <w:noWrap/>
            <w:vAlign w:val="center"/>
            <w:hideMark/>
          </w:tcPr>
          <w:p w14:paraId="20569F92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Gender, females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36347915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0.93 (0.50-1.73)</w:t>
            </w:r>
          </w:p>
        </w:tc>
        <w:tc>
          <w:tcPr>
            <w:tcW w:w="708" w:type="pct"/>
          </w:tcPr>
          <w:p w14:paraId="1615FAB1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643F0688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60EA6C04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1621A" w:rsidRPr="00DE351F" w14:paraId="33693EBB" w14:textId="77777777" w:rsidTr="001F4D7B">
        <w:trPr>
          <w:trHeight w:val="274"/>
        </w:trPr>
        <w:tc>
          <w:tcPr>
            <w:tcW w:w="1572" w:type="pct"/>
            <w:shd w:val="clear" w:color="auto" w:fill="auto"/>
            <w:noWrap/>
            <w:vAlign w:val="center"/>
          </w:tcPr>
          <w:p w14:paraId="2EC3004B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BMI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09EF1956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1.00 (0.98-1.01)</w:t>
            </w:r>
          </w:p>
        </w:tc>
        <w:tc>
          <w:tcPr>
            <w:tcW w:w="708" w:type="pct"/>
          </w:tcPr>
          <w:p w14:paraId="34ABB4C9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0.691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3A4353DE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43F5451D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1621A" w:rsidRPr="00DE351F" w14:paraId="69B2130B" w14:textId="77777777" w:rsidTr="001F4D7B">
        <w:trPr>
          <w:trHeight w:val="274"/>
        </w:trPr>
        <w:tc>
          <w:tcPr>
            <w:tcW w:w="1572" w:type="pct"/>
            <w:shd w:val="clear" w:color="auto" w:fill="auto"/>
            <w:noWrap/>
            <w:vAlign w:val="center"/>
          </w:tcPr>
          <w:p w14:paraId="67985390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CCS class 3-4 angina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59CAAE07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3.82 (1.34-10.90)</w:t>
            </w:r>
          </w:p>
        </w:tc>
        <w:tc>
          <w:tcPr>
            <w:tcW w:w="708" w:type="pct"/>
          </w:tcPr>
          <w:p w14:paraId="4F831FE7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351F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746BC731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0.13 (0.01-1.06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65C5A0AE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0.057</w:t>
            </w:r>
          </w:p>
        </w:tc>
      </w:tr>
      <w:tr w:rsidR="0071621A" w:rsidRPr="00DE351F" w14:paraId="465A3B13" w14:textId="77777777" w:rsidTr="001F4D7B">
        <w:trPr>
          <w:trHeight w:val="274"/>
        </w:trPr>
        <w:tc>
          <w:tcPr>
            <w:tcW w:w="1572" w:type="pct"/>
            <w:shd w:val="clear" w:color="auto" w:fill="auto"/>
            <w:noWrap/>
            <w:vAlign w:val="center"/>
          </w:tcPr>
          <w:p w14:paraId="6F91730C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NYHA≥3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39F77C56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1.53 (0.86-2.71)</w:t>
            </w:r>
          </w:p>
        </w:tc>
        <w:tc>
          <w:tcPr>
            <w:tcW w:w="708" w:type="pct"/>
          </w:tcPr>
          <w:p w14:paraId="6669B526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00575EB5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32D8E872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1621A" w:rsidRPr="00DE351F" w14:paraId="2A20B382" w14:textId="77777777" w:rsidTr="001F4D7B">
        <w:trPr>
          <w:trHeight w:val="274"/>
        </w:trPr>
        <w:tc>
          <w:tcPr>
            <w:tcW w:w="1572" w:type="pct"/>
            <w:shd w:val="clear" w:color="auto" w:fill="auto"/>
            <w:noWrap/>
            <w:vAlign w:val="center"/>
          </w:tcPr>
          <w:p w14:paraId="0E993214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MI within 90 days of surgery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2622EB81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8.77 (2.05-37.56)</w:t>
            </w:r>
          </w:p>
        </w:tc>
        <w:tc>
          <w:tcPr>
            <w:tcW w:w="708" w:type="pct"/>
          </w:tcPr>
          <w:p w14:paraId="24B17D38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351F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481DA084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10.57 (1.41-79.08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33A3B342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351F">
              <w:rPr>
                <w:rFonts w:ascii="Times New Roman" w:hAnsi="Times New Roman" w:cs="Times New Roman"/>
                <w:b/>
                <w:bCs/>
              </w:rPr>
              <w:t>0.022</w:t>
            </w:r>
          </w:p>
        </w:tc>
      </w:tr>
      <w:tr w:rsidR="0071621A" w:rsidRPr="00DE351F" w14:paraId="25CBACFA" w14:textId="77777777" w:rsidTr="001F4D7B">
        <w:trPr>
          <w:trHeight w:val="274"/>
        </w:trPr>
        <w:tc>
          <w:tcPr>
            <w:tcW w:w="1572" w:type="pct"/>
            <w:shd w:val="clear" w:color="auto" w:fill="auto"/>
            <w:noWrap/>
            <w:vAlign w:val="center"/>
          </w:tcPr>
          <w:p w14:paraId="43935579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Previous cardiac surgery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0642D53B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1.48 (0.59-3.75)</w:t>
            </w:r>
          </w:p>
        </w:tc>
        <w:tc>
          <w:tcPr>
            <w:tcW w:w="708" w:type="pct"/>
          </w:tcPr>
          <w:p w14:paraId="4CFAFCD8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0.407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53C2BE16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7103471A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1621A" w:rsidRPr="00DE351F" w14:paraId="6C4FE6B3" w14:textId="77777777" w:rsidTr="001F4D7B">
        <w:trPr>
          <w:trHeight w:val="274"/>
        </w:trPr>
        <w:tc>
          <w:tcPr>
            <w:tcW w:w="1572" w:type="pct"/>
            <w:shd w:val="clear" w:color="auto" w:fill="auto"/>
            <w:noWrap/>
            <w:vAlign w:val="center"/>
          </w:tcPr>
          <w:p w14:paraId="11B7C877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Diabetes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5292484F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1.80 (0.80-4.03)</w:t>
            </w:r>
          </w:p>
        </w:tc>
        <w:tc>
          <w:tcPr>
            <w:tcW w:w="708" w:type="pct"/>
          </w:tcPr>
          <w:p w14:paraId="50ECD8B0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2941B78C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592B4701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1621A" w:rsidRPr="00DE351F" w14:paraId="1247377F" w14:textId="77777777" w:rsidTr="001F4D7B">
        <w:trPr>
          <w:trHeight w:val="274"/>
        </w:trPr>
        <w:tc>
          <w:tcPr>
            <w:tcW w:w="1572" w:type="pct"/>
            <w:shd w:val="clear" w:color="auto" w:fill="auto"/>
            <w:noWrap/>
            <w:vAlign w:val="center"/>
          </w:tcPr>
          <w:p w14:paraId="50524C19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Hypertension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003E4AA8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2.20 (1.23-3.93)</w:t>
            </w:r>
          </w:p>
        </w:tc>
        <w:tc>
          <w:tcPr>
            <w:tcW w:w="708" w:type="pct"/>
          </w:tcPr>
          <w:p w14:paraId="70C2ADE6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351F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77964A76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1.09 (0.52-2.30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5BB38D79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0.822</w:t>
            </w:r>
          </w:p>
        </w:tc>
      </w:tr>
      <w:tr w:rsidR="0071621A" w:rsidRPr="00DE351F" w14:paraId="1C93F5BB" w14:textId="77777777" w:rsidTr="001F4D7B">
        <w:trPr>
          <w:trHeight w:val="274"/>
        </w:trPr>
        <w:tc>
          <w:tcPr>
            <w:tcW w:w="1572" w:type="pct"/>
            <w:shd w:val="clear" w:color="auto" w:fill="auto"/>
            <w:noWrap/>
            <w:vAlign w:val="center"/>
          </w:tcPr>
          <w:p w14:paraId="5128C320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Current smoker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23D2811D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1.71 (0.92-3.15)</w:t>
            </w:r>
          </w:p>
        </w:tc>
        <w:tc>
          <w:tcPr>
            <w:tcW w:w="708" w:type="pct"/>
          </w:tcPr>
          <w:p w14:paraId="5DAFEAE2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40D2C687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71170E7E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1621A" w:rsidRPr="00DE351F" w14:paraId="06E187D4" w14:textId="77777777" w:rsidTr="001F4D7B">
        <w:trPr>
          <w:trHeight w:val="274"/>
        </w:trPr>
        <w:tc>
          <w:tcPr>
            <w:tcW w:w="1572" w:type="pct"/>
            <w:shd w:val="clear" w:color="auto" w:fill="auto"/>
            <w:noWrap/>
            <w:vAlign w:val="center"/>
          </w:tcPr>
          <w:p w14:paraId="7346C772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History of dialysis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7D5E494F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7.48 (3.65-15.32)</w:t>
            </w:r>
          </w:p>
        </w:tc>
        <w:tc>
          <w:tcPr>
            <w:tcW w:w="708" w:type="pct"/>
          </w:tcPr>
          <w:p w14:paraId="252F674B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351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269A6B02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7.89 (3.35-18.58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0D07FF80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351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71621A" w:rsidRPr="00DE351F" w14:paraId="26DD8A67" w14:textId="77777777" w:rsidTr="001F4D7B">
        <w:trPr>
          <w:trHeight w:val="274"/>
        </w:trPr>
        <w:tc>
          <w:tcPr>
            <w:tcW w:w="1572" w:type="pct"/>
            <w:shd w:val="clear" w:color="auto" w:fill="auto"/>
            <w:noWrap/>
            <w:vAlign w:val="center"/>
          </w:tcPr>
          <w:p w14:paraId="15247795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History of respiratory disease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330C3F02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2.64 (1.34-5.19)</w:t>
            </w:r>
          </w:p>
        </w:tc>
        <w:tc>
          <w:tcPr>
            <w:tcW w:w="708" w:type="pct"/>
          </w:tcPr>
          <w:p w14:paraId="77DA0C2F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351F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03126CD3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1.46 (0.58-3.69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74E596F7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0.420</w:t>
            </w:r>
          </w:p>
        </w:tc>
      </w:tr>
      <w:tr w:rsidR="0071621A" w:rsidRPr="00DE351F" w14:paraId="5563394C" w14:textId="77777777" w:rsidTr="001F4D7B">
        <w:trPr>
          <w:trHeight w:val="274"/>
        </w:trPr>
        <w:tc>
          <w:tcPr>
            <w:tcW w:w="1572" w:type="pct"/>
            <w:shd w:val="clear" w:color="auto" w:fill="auto"/>
            <w:noWrap/>
            <w:vAlign w:val="center"/>
          </w:tcPr>
          <w:p w14:paraId="1C1367F6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History of stroke/TIA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2F881A57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0.95 (0.46-1.98)</w:t>
            </w:r>
          </w:p>
        </w:tc>
        <w:tc>
          <w:tcPr>
            <w:tcW w:w="708" w:type="pct"/>
          </w:tcPr>
          <w:p w14:paraId="13674A82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0.898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7CA21AF7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71F16958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1621A" w:rsidRPr="00DE351F" w14:paraId="75D539FB" w14:textId="77777777" w:rsidTr="001F4D7B">
        <w:trPr>
          <w:trHeight w:val="274"/>
        </w:trPr>
        <w:tc>
          <w:tcPr>
            <w:tcW w:w="1572" w:type="pct"/>
            <w:shd w:val="clear" w:color="auto" w:fill="auto"/>
            <w:noWrap/>
            <w:vAlign w:val="center"/>
          </w:tcPr>
          <w:p w14:paraId="5A99FAD7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Extracardiac arteriopathy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6038E8F7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9.66 (3.62-25.75)</w:t>
            </w:r>
          </w:p>
        </w:tc>
        <w:tc>
          <w:tcPr>
            <w:tcW w:w="708" w:type="pct"/>
          </w:tcPr>
          <w:p w14:paraId="024E23ED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351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0AC4E68F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2.91 (0.81-10.51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3ECDBCEA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0.103</w:t>
            </w:r>
          </w:p>
        </w:tc>
      </w:tr>
      <w:tr w:rsidR="0071621A" w:rsidRPr="00DE351F" w14:paraId="185E1C9A" w14:textId="77777777" w:rsidTr="001F4D7B">
        <w:trPr>
          <w:trHeight w:val="274"/>
        </w:trPr>
        <w:tc>
          <w:tcPr>
            <w:tcW w:w="1572" w:type="pct"/>
            <w:shd w:val="clear" w:color="auto" w:fill="auto"/>
            <w:noWrap/>
            <w:vAlign w:val="center"/>
          </w:tcPr>
          <w:p w14:paraId="101E5310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Non-SR on admission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76655078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1.49 (0.67-3.33)</w:t>
            </w:r>
          </w:p>
        </w:tc>
        <w:tc>
          <w:tcPr>
            <w:tcW w:w="708" w:type="pct"/>
          </w:tcPr>
          <w:p w14:paraId="27CD0C9F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0.330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006A0183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7DC8B895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1621A" w:rsidRPr="00DE351F" w14:paraId="73463D0D" w14:textId="77777777" w:rsidTr="001F4D7B">
        <w:trPr>
          <w:trHeight w:val="274"/>
        </w:trPr>
        <w:tc>
          <w:tcPr>
            <w:tcW w:w="1572" w:type="pct"/>
            <w:shd w:val="clear" w:color="auto" w:fill="auto"/>
            <w:noWrap/>
            <w:vAlign w:val="center"/>
          </w:tcPr>
          <w:p w14:paraId="6D7BF42B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LVEF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4753069D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2.65 (1.61-4.36)</w:t>
            </w:r>
          </w:p>
        </w:tc>
        <w:tc>
          <w:tcPr>
            <w:tcW w:w="708" w:type="pct"/>
          </w:tcPr>
          <w:p w14:paraId="57318B94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351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22C47EBD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2.33 (1.24-4.38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673EE78F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351F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</w:tr>
      <w:tr w:rsidR="0071621A" w:rsidRPr="00DE351F" w14:paraId="369FCA81" w14:textId="77777777" w:rsidTr="001F4D7B">
        <w:trPr>
          <w:trHeight w:val="274"/>
        </w:trPr>
        <w:tc>
          <w:tcPr>
            <w:tcW w:w="1572" w:type="pct"/>
            <w:shd w:val="clear" w:color="auto" w:fill="auto"/>
            <w:noWrap/>
            <w:vAlign w:val="center"/>
          </w:tcPr>
          <w:p w14:paraId="68A10F56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Logistic EuroSCORE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05D63A93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1.03 (1.02-1.04)</w:t>
            </w:r>
          </w:p>
        </w:tc>
        <w:tc>
          <w:tcPr>
            <w:tcW w:w="708" w:type="pct"/>
          </w:tcPr>
          <w:p w14:paraId="0691D533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351F">
              <w:rPr>
                <w:rFonts w:ascii="Times New Roman" w:hAnsi="Times New Roman" w:cs="Times New Roman"/>
                <w:b/>
                <w:bCs/>
              </w:rPr>
              <w:t>&lt;0.001*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23ACB70F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33F77066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1621A" w:rsidRPr="00DE351F" w14:paraId="10AD9F50" w14:textId="77777777" w:rsidTr="001F4D7B">
        <w:trPr>
          <w:trHeight w:val="274"/>
        </w:trPr>
        <w:tc>
          <w:tcPr>
            <w:tcW w:w="1572" w:type="pct"/>
            <w:shd w:val="clear" w:color="auto" w:fill="auto"/>
            <w:noWrap/>
            <w:vAlign w:val="center"/>
            <w:hideMark/>
          </w:tcPr>
          <w:p w14:paraId="2B287B59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Urgency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4B10DFEC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1.79 (1.16-2.75)</w:t>
            </w:r>
          </w:p>
        </w:tc>
        <w:tc>
          <w:tcPr>
            <w:tcW w:w="708" w:type="pct"/>
          </w:tcPr>
          <w:p w14:paraId="616B2B5C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351F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676B6553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1.28 (0.77-2.14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1E1B197D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0.345</w:t>
            </w:r>
          </w:p>
        </w:tc>
      </w:tr>
      <w:tr w:rsidR="0071621A" w:rsidRPr="00DE351F" w14:paraId="2BD36226" w14:textId="77777777" w:rsidTr="001F4D7B">
        <w:trPr>
          <w:trHeight w:val="274"/>
        </w:trPr>
        <w:tc>
          <w:tcPr>
            <w:tcW w:w="1572" w:type="pct"/>
            <w:shd w:val="clear" w:color="auto" w:fill="auto"/>
            <w:noWrap/>
            <w:vAlign w:val="center"/>
          </w:tcPr>
          <w:p w14:paraId="6FC57DCD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MVr vs MVR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06781517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1.23 (0.69-2.19)</w:t>
            </w:r>
          </w:p>
        </w:tc>
        <w:tc>
          <w:tcPr>
            <w:tcW w:w="708" w:type="pct"/>
          </w:tcPr>
          <w:p w14:paraId="47CDD152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0.488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3DE418F2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729DD3CD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1621A" w:rsidRPr="00DE351F" w14:paraId="1FC1B53D" w14:textId="77777777" w:rsidTr="001F4D7B">
        <w:trPr>
          <w:trHeight w:val="274"/>
        </w:trPr>
        <w:tc>
          <w:tcPr>
            <w:tcW w:w="1572" w:type="pct"/>
            <w:shd w:val="clear" w:color="auto" w:fill="auto"/>
            <w:noWrap/>
            <w:vAlign w:val="center"/>
          </w:tcPr>
          <w:p w14:paraId="67691D40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Concomitant cardiac surgery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46940B19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1.47 (1.08-1.99)</w:t>
            </w:r>
          </w:p>
        </w:tc>
        <w:tc>
          <w:tcPr>
            <w:tcW w:w="708" w:type="pct"/>
          </w:tcPr>
          <w:p w14:paraId="387A98AC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351F">
              <w:rPr>
                <w:rFonts w:ascii="Times New Roman" w:hAnsi="Times New Roman" w:cs="Times New Roman"/>
                <w:b/>
                <w:bCs/>
              </w:rPr>
              <w:t>0.013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523FC91D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1.44 (0.95-2.18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74133413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0.082</w:t>
            </w:r>
          </w:p>
        </w:tc>
      </w:tr>
      <w:tr w:rsidR="0071621A" w:rsidRPr="00DE351F" w14:paraId="07B5257B" w14:textId="77777777" w:rsidTr="001F4D7B">
        <w:trPr>
          <w:trHeight w:val="274"/>
        </w:trPr>
        <w:tc>
          <w:tcPr>
            <w:tcW w:w="1572" w:type="pct"/>
            <w:shd w:val="clear" w:color="auto" w:fill="auto"/>
            <w:noWrap/>
            <w:vAlign w:val="center"/>
          </w:tcPr>
          <w:p w14:paraId="6552B435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  <w:bCs/>
              </w:rPr>
              <w:t>Concomitant valve surgery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30D8474C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1.13 (0.75-1.71)</w:t>
            </w:r>
          </w:p>
        </w:tc>
        <w:tc>
          <w:tcPr>
            <w:tcW w:w="708" w:type="pct"/>
          </w:tcPr>
          <w:p w14:paraId="7433F39E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0.551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0815D968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49421890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1621A" w:rsidRPr="00DE351F" w14:paraId="1C521A8F" w14:textId="77777777" w:rsidTr="001F4D7B">
        <w:trPr>
          <w:trHeight w:val="274"/>
        </w:trPr>
        <w:tc>
          <w:tcPr>
            <w:tcW w:w="1572" w:type="pct"/>
            <w:shd w:val="clear" w:color="auto" w:fill="auto"/>
            <w:noWrap/>
            <w:vAlign w:val="center"/>
          </w:tcPr>
          <w:p w14:paraId="4B6B9901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Active IE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79D9937A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1.27 (0.65-2.48)</w:t>
            </w:r>
          </w:p>
        </w:tc>
        <w:tc>
          <w:tcPr>
            <w:tcW w:w="708" w:type="pct"/>
          </w:tcPr>
          <w:p w14:paraId="2AFBA08A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124A934B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520170D2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1621A" w:rsidRPr="00DE351F" w14:paraId="35249FB1" w14:textId="77777777" w:rsidTr="001F4D7B">
        <w:trPr>
          <w:trHeight w:val="274"/>
        </w:trPr>
        <w:tc>
          <w:tcPr>
            <w:tcW w:w="1572" w:type="pct"/>
            <w:shd w:val="clear" w:color="auto" w:fill="auto"/>
            <w:noWrap/>
            <w:vAlign w:val="center"/>
          </w:tcPr>
          <w:p w14:paraId="14D19381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MV Regurgitation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47146E24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0.87 (0.31-2.45)</w:t>
            </w:r>
          </w:p>
        </w:tc>
        <w:tc>
          <w:tcPr>
            <w:tcW w:w="708" w:type="pct"/>
          </w:tcPr>
          <w:p w14:paraId="75D23058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0.790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1B9594EF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547F5D21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1621A" w:rsidRPr="00DE351F" w14:paraId="0E36A759" w14:textId="77777777" w:rsidTr="001F4D7B">
        <w:trPr>
          <w:trHeight w:val="274"/>
        </w:trPr>
        <w:tc>
          <w:tcPr>
            <w:tcW w:w="1572" w:type="pct"/>
            <w:shd w:val="clear" w:color="auto" w:fill="auto"/>
            <w:noWrap/>
            <w:vAlign w:val="center"/>
          </w:tcPr>
          <w:p w14:paraId="590F27EF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Cumulative cross clamp time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357BE579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1.01 (1.00-1.01)</w:t>
            </w:r>
          </w:p>
        </w:tc>
        <w:tc>
          <w:tcPr>
            <w:tcW w:w="708" w:type="pct"/>
          </w:tcPr>
          <w:p w14:paraId="6D1F3124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351F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60AD1847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1.01 (0.99-1.04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6B8952B4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0.219</w:t>
            </w:r>
          </w:p>
        </w:tc>
      </w:tr>
      <w:tr w:rsidR="0071621A" w:rsidRPr="00DE351F" w14:paraId="09939791" w14:textId="77777777" w:rsidTr="001F4D7B">
        <w:trPr>
          <w:trHeight w:val="274"/>
        </w:trPr>
        <w:tc>
          <w:tcPr>
            <w:tcW w:w="1572" w:type="pct"/>
            <w:shd w:val="clear" w:color="auto" w:fill="auto"/>
            <w:noWrap/>
            <w:vAlign w:val="center"/>
          </w:tcPr>
          <w:p w14:paraId="61BEC0CB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</w:rPr>
              <w:t>Cumulative bypass time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6DF7262D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1.01 (1.00-1.01)</w:t>
            </w:r>
          </w:p>
        </w:tc>
        <w:tc>
          <w:tcPr>
            <w:tcW w:w="708" w:type="pct"/>
          </w:tcPr>
          <w:p w14:paraId="3D8084E8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351F">
              <w:rPr>
                <w:rFonts w:ascii="Times New Roman" w:hAnsi="Times New Roman" w:cs="Times New Roman"/>
                <w:b/>
                <w:bCs/>
              </w:rPr>
              <w:t>0.010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06779C2A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0.99 (0.98-1.01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35AEAF9B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0.576</w:t>
            </w:r>
          </w:p>
        </w:tc>
      </w:tr>
      <w:tr w:rsidR="0071621A" w:rsidRPr="00DE351F" w14:paraId="343B6B1C" w14:textId="77777777" w:rsidTr="001F4D7B">
        <w:trPr>
          <w:trHeight w:val="288"/>
        </w:trPr>
        <w:tc>
          <w:tcPr>
            <w:tcW w:w="15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2A495F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E351F">
              <w:rPr>
                <w:rFonts w:ascii="Times New Roman" w:hAnsi="Times New Roman" w:cs="Times New Roman"/>
                <w:bCs/>
                <w:lang w:val="en-US"/>
              </w:rPr>
              <w:t>Time of surgery (early 2005-2012 vs late 2013-2021)</w:t>
            </w:r>
          </w:p>
        </w:tc>
        <w:tc>
          <w:tcPr>
            <w:tcW w:w="10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4DCE74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0.85 (0.46-1.57)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vAlign w:val="center"/>
          </w:tcPr>
          <w:p w14:paraId="3EF6053E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51F">
              <w:rPr>
                <w:rFonts w:ascii="Times New Roman" w:hAnsi="Times New Roman" w:cs="Times New Roman"/>
              </w:rPr>
              <w:t>0.598</w:t>
            </w:r>
          </w:p>
        </w:tc>
        <w:tc>
          <w:tcPr>
            <w:tcW w:w="10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33F1D6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D1A88A" w14:textId="77777777" w:rsidR="0071621A" w:rsidRPr="00DE351F" w:rsidRDefault="0071621A" w:rsidP="00DE35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6688D4C1" w14:textId="77777777" w:rsidR="0071621A" w:rsidRPr="00DE351F" w:rsidRDefault="0071621A" w:rsidP="00DE351F">
      <w:pPr>
        <w:spacing w:line="480" w:lineRule="auto"/>
        <w:rPr>
          <w:rFonts w:ascii="Times New Roman" w:hAnsi="Times New Roman" w:cs="Times New Roman"/>
        </w:rPr>
      </w:pPr>
    </w:p>
    <w:p w14:paraId="2A56EA2C" w14:textId="77777777" w:rsidR="0071621A" w:rsidRPr="00DE351F" w:rsidRDefault="0071621A" w:rsidP="00DE351F">
      <w:pPr>
        <w:spacing w:line="480" w:lineRule="auto"/>
        <w:jc w:val="both"/>
        <w:rPr>
          <w:rFonts w:ascii="Times New Roman" w:hAnsi="Times New Roman" w:cs="Times New Roman"/>
          <w:color w:val="000000"/>
          <w:lang w:eastAsia="zh-CN"/>
        </w:rPr>
      </w:pPr>
      <w:r w:rsidRPr="00DE351F">
        <w:rPr>
          <w:rFonts w:ascii="Times New Roman" w:hAnsi="Times New Roman" w:cs="Times New Roman"/>
          <w:color w:val="000000"/>
          <w:lang w:eastAsia="zh-CN"/>
        </w:rPr>
        <w:t>Abbreviations: BMI, body mass index; CCS, Canadian Cardiovascular Society; NYHA, New York Heart Association; MI, myocardial infarction; TIA, transient ischaemic attack; SR, sinus rhythm; LVEF, left ventricular ejection fraction; CABG, coronary artery bypass graft; IE, infective endocarditis; MV, mitral valve.</w:t>
      </w:r>
    </w:p>
    <w:p w14:paraId="3B22F512" w14:textId="3D2E956C" w:rsidR="0071621A" w:rsidRPr="00DE351F" w:rsidRDefault="0071621A" w:rsidP="00DE351F">
      <w:pPr>
        <w:spacing w:line="480" w:lineRule="auto"/>
        <w:rPr>
          <w:rFonts w:ascii="Times New Roman" w:hAnsi="Times New Roman" w:cs="Times New Roman"/>
        </w:rPr>
      </w:pPr>
      <w:r w:rsidRPr="00DE351F">
        <w:rPr>
          <w:rFonts w:ascii="Times New Roman" w:hAnsi="Times New Roman" w:cs="Times New Roman"/>
        </w:rPr>
        <w:t>*Omitted in multivariable model to avoid collinearity</w:t>
      </w:r>
    </w:p>
    <w:p w14:paraId="5B2F1261" w14:textId="77777777" w:rsidR="00E24C54" w:rsidRPr="00DE351F" w:rsidRDefault="00E24C54" w:rsidP="00DE351F">
      <w:pPr>
        <w:spacing w:line="480" w:lineRule="auto"/>
        <w:rPr>
          <w:rFonts w:ascii="Times New Roman" w:hAnsi="Times New Roman" w:cs="Times New Roman"/>
        </w:rPr>
      </w:pPr>
    </w:p>
    <w:sectPr w:rsidR="00E24C54" w:rsidRPr="00DE351F" w:rsidSect="007E313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1E7561" w14:textId="77777777" w:rsidR="00C13912" w:rsidRDefault="00C13912" w:rsidP="00C1702E">
      <w:r>
        <w:separator/>
      </w:r>
    </w:p>
  </w:endnote>
  <w:endnote w:type="continuationSeparator" w:id="0">
    <w:p w14:paraId="7BA8BAD9" w14:textId="77777777" w:rsidR="00C13912" w:rsidRDefault="00C13912" w:rsidP="00C170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7B44D6" w14:textId="77777777" w:rsidR="00C13912" w:rsidRDefault="00C13912" w:rsidP="00C1702E">
      <w:r>
        <w:separator/>
      </w:r>
    </w:p>
  </w:footnote>
  <w:footnote w:type="continuationSeparator" w:id="0">
    <w:p w14:paraId="2A6C9C21" w14:textId="77777777" w:rsidR="00C13912" w:rsidRDefault="00C13912" w:rsidP="00C170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D96"/>
    <w:rsid w:val="00012D3A"/>
    <w:rsid w:val="000171A7"/>
    <w:rsid w:val="00021993"/>
    <w:rsid w:val="00026BBE"/>
    <w:rsid w:val="00036D79"/>
    <w:rsid w:val="00041436"/>
    <w:rsid w:val="00041E58"/>
    <w:rsid w:val="00041FB1"/>
    <w:rsid w:val="0004368D"/>
    <w:rsid w:val="000511A3"/>
    <w:rsid w:val="000618C5"/>
    <w:rsid w:val="00067A73"/>
    <w:rsid w:val="00070A57"/>
    <w:rsid w:val="000C7540"/>
    <w:rsid w:val="000E257F"/>
    <w:rsid w:val="000F1146"/>
    <w:rsid w:val="000F4828"/>
    <w:rsid w:val="00105864"/>
    <w:rsid w:val="00112C6D"/>
    <w:rsid w:val="00114FFB"/>
    <w:rsid w:val="00116499"/>
    <w:rsid w:val="00125C89"/>
    <w:rsid w:val="00126893"/>
    <w:rsid w:val="00126FF8"/>
    <w:rsid w:val="00146D6E"/>
    <w:rsid w:val="00182EA9"/>
    <w:rsid w:val="0018513A"/>
    <w:rsid w:val="00187BC2"/>
    <w:rsid w:val="001912FD"/>
    <w:rsid w:val="001A5634"/>
    <w:rsid w:val="001B0066"/>
    <w:rsid w:val="001C5C63"/>
    <w:rsid w:val="001E3A7B"/>
    <w:rsid w:val="001F3C81"/>
    <w:rsid w:val="00215301"/>
    <w:rsid w:val="002326E3"/>
    <w:rsid w:val="00236F47"/>
    <w:rsid w:val="0024294D"/>
    <w:rsid w:val="00251E8C"/>
    <w:rsid w:val="00285C81"/>
    <w:rsid w:val="002947A4"/>
    <w:rsid w:val="002B6112"/>
    <w:rsid w:val="002B6548"/>
    <w:rsid w:val="002C00E7"/>
    <w:rsid w:val="002E1815"/>
    <w:rsid w:val="002E3D66"/>
    <w:rsid w:val="002F42E0"/>
    <w:rsid w:val="00300888"/>
    <w:rsid w:val="00312C05"/>
    <w:rsid w:val="003143AA"/>
    <w:rsid w:val="00320A3C"/>
    <w:rsid w:val="003408D8"/>
    <w:rsid w:val="003478E5"/>
    <w:rsid w:val="00355C76"/>
    <w:rsid w:val="0035755A"/>
    <w:rsid w:val="00357733"/>
    <w:rsid w:val="00363433"/>
    <w:rsid w:val="00365E7F"/>
    <w:rsid w:val="00372CAA"/>
    <w:rsid w:val="00380576"/>
    <w:rsid w:val="003D0FAC"/>
    <w:rsid w:val="003E1B6D"/>
    <w:rsid w:val="00400060"/>
    <w:rsid w:val="0043085F"/>
    <w:rsid w:val="00432A1F"/>
    <w:rsid w:val="00444606"/>
    <w:rsid w:val="00445C49"/>
    <w:rsid w:val="00454CD9"/>
    <w:rsid w:val="004601DD"/>
    <w:rsid w:val="00464783"/>
    <w:rsid w:val="00484AF8"/>
    <w:rsid w:val="00497522"/>
    <w:rsid w:val="004C4E10"/>
    <w:rsid w:val="004D34DE"/>
    <w:rsid w:val="0050594A"/>
    <w:rsid w:val="00531C8A"/>
    <w:rsid w:val="005344EE"/>
    <w:rsid w:val="005465C7"/>
    <w:rsid w:val="00571CC9"/>
    <w:rsid w:val="00587F54"/>
    <w:rsid w:val="00591B7A"/>
    <w:rsid w:val="00594C55"/>
    <w:rsid w:val="005D2B41"/>
    <w:rsid w:val="005F26C2"/>
    <w:rsid w:val="005F4041"/>
    <w:rsid w:val="005F500A"/>
    <w:rsid w:val="005F6B60"/>
    <w:rsid w:val="00626303"/>
    <w:rsid w:val="00641F45"/>
    <w:rsid w:val="00651E7B"/>
    <w:rsid w:val="00672283"/>
    <w:rsid w:val="00675817"/>
    <w:rsid w:val="00677249"/>
    <w:rsid w:val="00693A8E"/>
    <w:rsid w:val="00697BC1"/>
    <w:rsid w:val="006D3B4C"/>
    <w:rsid w:val="006F5DCA"/>
    <w:rsid w:val="0071621A"/>
    <w:rsid w:val="0072079B"/>
    <w:rsid w:val="007217C4"/>
    <w:rsid w:val="00722F96"/>
    <w:rsid w:val="00724E91"/>
    <w:rsid w:val="00735098"/>
    <w:rsid w:val="00737BB5"/>
    <w:rsid w:val="00744D44"/>
    <w:rsid w:val="00744F5B"/>
    <w:rsid w:val="007537F9"/>
    <w:rsid w:val="00785A6F"/>
    <w:rsid w:val="00791D20"/>
    <w:rsid w:val="007E2A30"/>
    <w:rsid w:val="007E3136"/>
    <w:rsid w:val="007F4F64"/>
    <w:rsid w:val="0080740A"/>
    <w:rsid w:val="00820F22"/>
    <w:rsid w:val="00836446"/>
    <w:rsid w:val="008435BE"/>
    <w:rsid w:val="00846760"/>
    <w:rsid w:val="00864222"/>
    <w:rsid w:val="0087206A"/>
    <w:rsid w:val="00890D15"/>
    <w:rsid w:val="008C5B11"/>
    <w:rsid w:val="008C5F4D"/>
    <w:rsid w:val="008C727A"/>
    <w:rsid w:val="008D4959"/>
    <w:rsid w:val="008D6CFE"/>
    <w:rsid w:val="008E1E00"/>
    <w:rsid w:val="008E7B8B"/>
    <w:rsid w:val="008F16E6"/>
    <w:rsid w:val="00902B37"/>
    <w:rsid w:val="009243BC"/>
    <w:rsid w:val="009856F0"/>
    <w:rsid w:val="009913B3"/>
    <w:rsid w:val="00995399"/>
    <w:rsid w:val="009A437B"/>
    <w:rsid w:val="009C47E6"/>
    <w:rsid w:val="009C4DBC"/>
    <w:rsid w:val="00A2218A"/>
    <w:rsid w:val="00A5181F"/>
    <w:rsid w:val="00A54038"/>
    <w:rsid w:val="00A54897"/>
    <w:rsid w:val="00A570F7"/>
    <w:rsid w:val="00A7190D"/>
    <w:rsid w:val="00A77CCA"/>
    <w:rsid w:val="00A82614"/>
    <w:rsid w:val="00A967F7"/>
    <w:rsid w:val="00AA254B"/>
    <w:rsid w:val="00AA53EF"/>
    <w:rsid w:val="00AB299F"/>
    <w:rsid w:val="00AE7012"/>
    <w:rsid w:val="00AF6BE8"/>
    <w:rsid w:val="00B0494A"/>
    <w:rsid w:val="00B16496"/>
    <w:rsid w:val="00B244CA"/>
    <w:rsid w:val="00B3487D"/>
    <w:rsid w:val="00B36A23"/>
    <w:rsid w:val="00B542EE"/>
    <w:rsid w:val="00B60F52"/>
    <w:rsid w:val="00B61E56"/>
    <w:rsid w:val="00B67A42"/>
    <w:rsid w:val="00B810F0"/>
    <w:rsid w:val="00BC1FE6"/>
    <w:rsid w:val="00BC6567"/>
    <w:rsid w:val="00BE65DE"/>
    <w:rsid w:val="00BF4DA0"/>
    <w:rsid w:val="00BF64B6"/>
    <w:rsid w:val="00C0286C"/>
    <w:rsid w:val="00C02E9E"/>
    <w:rsid w:val="00C054A2"/>
    <w:rsid w:val="00C13912"/>
    <w:rsid w:val="00C13919"/>
    <w:rsid w:val="00C16F81"/>
    <w:rsid w:val="00C1702E"/>
    <w:rsid w:val="00C32BE3"/>
    <w:rsid w:val="00C33A4F"/>
    <w:rsid w:val="00C33EB1"/>
    <w:rsid w:val="00C50D00"/>
    <w:rsid w:val="00C60129"/>
    <w:rsid w:val="00C6268D"/>
    <w:rsid w:val="00CA5CF2"/>
    <w:rsid w:val="00CB4447"/>
    <w:rsid w:val="00CE6D96"/>
    <w:rsid w:val="00CF49C1"/>
    <w:rsid w:val="00D052EC"/>
    <w:rsid w:val="00D0678D"/>
    <w:rsid w:val="00D12A69"/>
    <w:rsid w:val="00D237DF"/>
    <w:rsid w:val="00D34432"/>
    <w:rsid w:val="00D359C8"/>
    <w:rsid w:val="00D53B05"/>
    <w:rsid w:val="00D572D1"/>
    <w:rsid w:val="00D827EF"/>
    <w:rsid w:val="00D836EC"/>
    <w:rsid w:val="00D93ABD"/>
    <w:rsid w:val="00DA5BF4"/>
    <w:rsid w:val="00DA5DDC"/>
    <w:rsid w:val="00DB5147"/>
    <w:rsid w:val="00DC26EF"/>
    <w:rsid w:val="00DC5C6F"/>
    <w:rsid w:val="00DE351F"/>
    <w:rsid w:val="00DF60CA"/>
    <w:rsid w:val="00E02CCA"/>
    <w:rsid w:val="00E03A4D"/>
    <w:rsid w:val="00E056C9"/>
    <w:rsid w:val="00E10CB2"/>
    <w:rsid w:val="00E15461"/>
    <w:rsid w:val="00E2161A"/>
    <w:rsid w:val="00E24C54"/>
    <w:rsid w:val="00E47373"/>
    <w:rsid w:val="00E607CA"/>
    <w:rsid w:val="00E70C8A"/>
    <w:rsid w:val="00E718AD"/>
    <w:rsid w:val="00EB0D07"/>
    <w:rsid w:val="00EC406B"/>
    <w:rsid w:val="00ED2BF8"/>
    <w:rsid w:val="00F06F6F"/>
    <w:rsid w:val="00F31EF8"/>
    <w:rsid w:val="00F836DC"/>
    <w:rsid w:val="00F91919"/>
    <w:rsid w:val="00F97ADF"/>
    <w:rsid w:val="00FA04F0"/>
    <w:rsid w:val="00FA2110"/>
    <w:rsid w:val="00FA7112"/>
    <w:rsid w:val="00FB685A"/>
    <w:rsid w:val="00FC4409"/>
    <w:rsid w:val="00FF1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CD8DB"/>
  <w15:chartTrackingRefBased/>
  <w15:docId w15:val="{9FE01496-7AD0-2B41-B6AD-991BE7177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6D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4FF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FF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B0D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0D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0D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D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D0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1702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702E"/>
  </w:style>
  <w:style w:type="paragraph" w:styleId="Footer">
    <w:name w:val="footer"/>
    <w:basedOn w:val="Normal"/>
    <w:link w:val="FooterChar"/>
    <w:uiPriority w:val="99"/>
    <w:unhideWhenUsed/>
    <w:rsid w:val="00C1702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702E"/>
  </w:style>
  <w:style w:type="paragraph" w:styleId="NormalWeb">
    <w:name w:val="Normal (Web)"/>
    <w:basedOn w:val="Normal"/>
    <w:uiPriority w:val="99"/>
    <w:semiHidden/>
    <w:unhideWhenUsed/>
    <w:rsid w:val="00DA5DD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902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08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18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22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210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746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49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51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108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903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722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146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625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60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18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554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531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68032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068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92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268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01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78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038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417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289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2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 Yin Ling, Clarissa</dc:creator>
  <cp:keywords/>
  <dc:description/>
  <cp:lastModifiedBy>Maheswary S.</cp:lastModifiedBy>
  <cp:revision>9</cp:revision>
  <dcterms:created xsi:type="dcterms:W3CDTF">2022-05-15T16:42:00Z</dcterms:created>
  <dcterms:modified xsi:type="dcterms:W3CDTF">2022-09-28T08:30:00Z</dcterms:modified>
</cp:coreProperties>
</file>